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5D29A" w14:textId="7102EEB2" w:rsidR="00DF53AC" w:rsidRDefault="00DF53AC">
      <w:r>
        <w:rPr>
          <w:rFonts w:hint="eastAsia"/>
        </w:rPr>
        <w:t>Video d</w:t>
      </w:r>
      <w:r>
        <w:t>ownload</w:t>
      </w:r>
    </w:p>
    <w:p w14:paraId="4EA783EC" w14:textId="7CF56833" w:rsidR="00DF53AC" w:rsidRDefault="00DF53AC">
      <w:hyperlink r:id="rId4" w:history="1">
        <w:r w:rsidRPr="007C4D2F">
          <w:rPr>
            <w:rStyle w:val="a3"/>
          </w:rPr>
          <w:t>https://drive.google.com/file/d/1Gf9CbIcX-RSupoze5iaglWfEKZJ1NGFe/view?usp</w:t>
        </w:r>
        <w:r w:rsidRPr="007C4D2F">
          <w:rPr>
            <w:rStyle w:val="a3"/>
          </w:rPr>
          <w:t>=</w:t>
        </w:r>
        <w:r w:rsidRPr="007C4D2F">
          <w:rPr>
            <w:rStyle w:val="a3"/>
          </w:rPr>
          <w:t>sharing</w:t>
        </w:r>
      </w:hyperlink>
    </w:p>
    <w:p w14:paraId="22DD7343" w14:textId="6DAB689B" w:rsidR="00DF53AC" w:rsidRDefault="00DF53AC"/>
    <w:p w14:paraId="63D8FAB7" w14:textId="77777777" w:rsidR="00DF53AC" w:rsidRPr="00DF53AC" w:rsidRDefault="00DF53AC">
      <w:pPr>
        <w:rPr>
          <w:rFonts w:hint="eastAsia"/>
        </w:rPr>
      </w:pPr>
    </w:p>
    <w:sectPr w:rsidR="00DF53AC" w:rsidRPr="00DF53AC" w:rsidSect="00DF53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3AC"/>
    <w:rsid w:val="00C83882"/>
    <w:rsid w:val="00DF53AC"/>
    <w:rsid w:val="00E4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2F865F"/>
  <w15:chartTrackingRefBased/>
  <w15:docId w15:val="{9DD2CE57-2CAC-4005-8232-325D378FF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F53A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F53AC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DF53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Gf9CbIcX-RSupoze5iaglWfEKZJ1NGFe/view?usp=sharing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na Takeshi</dc:creator>
  <cp:keywords/>
  <dc:description/>
  <cp:lastModifiedBy>Yamashina Takeshi</cp:lastModifiedBy>
  <cp:revision>1</cp:revision>
  <dcterms:created xsi:type="dcterms:W3CDTF">2022-02-21T05:02:00Z</dcterms:created>
  <dcterms:modified xsi:type="dcterms:W3CDTF">2022-02-21T05:05:00Z</dcterms:modified>
</cp:coreProperties>
</file>